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D60E5" w14:textId="58BA2A7F" w:rsidR="00C301A0" w:rsidRPr="00C301A0" w:rsidRDefault="00386E8A" w:rsidP="00C301A0">
      <w:pPr>
        <w:rPr>
          <w:rFonts w:ascii="Times New Roman" w:hAnsi="Times New Roman" w:cs="Times New Roman" w:hint="eastAsia"/>
          <w:sz w:val="22"/>
          <w:szCs w:val="24"/>
        </w:rPr>
      </w:pPr>
      <w:r w:rsidRPr="00386E8A">
        <w:rPr>
          <w:rFonts w:ascii="Times New Roman" w:hAnsi="Times New Roman" w:cs="Times New Roman"/>
          <w:b/>
          <w:bCs/>
          <w:sz w:val="22"/>
          <w:szCs w:val="24"/>
        </w:rPr>
        <w:t xml:space="preserve">Supplementary Table </w:t>
      </w:r>
      <w:r w:rsidRPr="00F331F4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386E8A">
        <w:rPr>
          <w:rFonts w:ascii="Times New Roman" w:hAnsi="Times New Roman" w:cs="Times New Roman"/>
          <w:b/>
          <w:bCs/>
          <w:sz w:val="22"/>
          <w:szCs w:val="24"/>
        </w:rPr>
        <w:t xml:space="preserve"> Mean GQOLI-74 </w:t>
      </w:r>
      <w:r w:rsidRPr="00F331F4">
        <w:rPr>
          <w:rFonts w:ascii="Times New Roman" w:hAnsi="Times New Roman" w:cs="Times New Roman"/>
          <w:b/>
          <w:bCs/>
          <w:sz w:val="22"/>
          <w:szCs w:val="24"/>
        </w:rPr>
        <w:t>scores at 3-month follow-up</w:t>
      </w:r>
    </w:p>
    <w:tbl>
      <w:tblPr>
        <w:tblW w:w="836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1701"/>
        <w:gridCol w:w="1134"/>
        <w:gridCol w:w="1559"/>
        <w:gridCol w:w="993"/>
      </w:tblGrid>
      <w:tr w:rsidR="003F7CCF" w:rsidRPr="00C301A0" w14:paraId="3B675354" w14:textId="77777777" w:rsidTr="003F7CCF">
        <w:trPr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6AE7E4" w14:textId="77777777" w:rsidR="00C301A0" w:rsidRPr="00C301A0" w:rsidRDefault="00C301A0" w:rsidP="003F7CC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QOLI-74 Subdom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4EE03C" w14:textId="3DE21F57" w:rsidR="00C301A0" w:rsidRPr="00C301A0" w:rsidRDefault="00C301A0" w:rsidP="003F7CCF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ontrol Group (n=60)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, </w:t>
            </w: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FD1F70" w14:textId="2C0288BA" w:rsidR="00C301A0" w:rsidRPr="00C301A0" w:rsidRDefault="00C301A0" w:rsidP="003F7CCF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ntervention Group (n=60)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, </w:t>
            </w: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ABC3A8" w14:textId="6A5037B1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ean Difference (Interventio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-</w:t>
            </w:r>
            <w:r w:rsidRPr="00C301A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ontro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7DF82D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95% CI for Differ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A67872" w14:textId="646FDC9B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</w:t>
            </w:r>
          </w:p>
        </w:tc>
      </w:tr>
      <w:tr w:rsidR="003F7CCF" w:rsidRPr="00C301A0" w14:paraId="690011DD" w14:textId="77777777" w:rsidTr="003F7CCF">
        <w:tc>
          <w:tcPr>
            <w:tcW w:w="1134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43A4DC" w14:textId="77777777" w:rsidR="00C301A0" w:rsidRPr="00C301A0" w:rsidRDefault="00C301A0" w:rsidP="003F7CC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Body Fun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1830A3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83.54 ± 2.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0EB735" w14:textId="40CE640F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="003F7CCF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.13 ± 2.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972580" w14:textId="2096E70E" w:rsidR="00C301A0" w:rsidRPr="00C301A0" w:rsidRDefault="003F7CCF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C301A0" w:rsidRPr="00C301A0">
              <w:rPr>
                <w:rFonts w:ascii="Times New Roman" w:hAnsi="Times New Roman" w:cs="Times New Roman"/>
                <w:sz w:val="22"/>
                <w:szCs w:val="24"/>
              </w:rPr>
              <w:t>.5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8670A6" w14:textId="6101EB78" w:rsidR="00C301A0" w:rsidRPr="00C301A0" w:rsidRDefault="003F7CCF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0" w:name="OLE_LINK34"/>
            <w:r w:rsidRPr="003F7CCF">
              <w:rPr>
                <w:rFonts w:ascii="Times New Roman" w:eastAsia="宋体" w:hAnsi="Times New Roman" w:cs="Times New Roman" w:hint="eastAsia"/>
              </w:rPr>
              <w:t>0.59 to 2.58</w:t>
            </w:r>
            <w:bookmarkEnd w:id="0"/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9C5F47" w14:textId="6E677534" w:rsidR="00C301A0" w:rsidRPr="00C301A0" w:rsidRDefault="003F7CCF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F7CCF">
              <w:rPr>
                <w:rFonts w:ascii="Times New Roman" w:eastAsia="宋体" w:hAnsi="Times New Roman" w:cs="Times New Roman" w:hint="eastAsia"/>
              </w:rPr>
              <w:t>0.002</w:t>
            </w:r>
          </w:p>
        </w:tc>
      </w:tr>
      <w:tr w:rsidR="003F7CCF" w:rsidRPr="00C301A0" w14:paraId="2898A55E" w14:textId="77777777" w:rsidTr="003F7CCF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BA3ADB" w14:textId="77777777" w:rsidR="00C301A0" w:rsidRPr="00C301A0" w:rsidRDefault="00C301A0" w:rsidP="003F7CC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Mental Function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70A8CA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82.76 ± 2.18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08474A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84.26 ± 2.55</w:t>
            </w:r>
          </w:p>
        </w:tc>
        <w:tc>
          <w:tcPr>
            <w:tcW w:w="11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A3D01A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1.50</w:t>
            </w:r>
          </w:p>
        </w:tc>
        <w:tc>
          <w:tcPr>
            <w:tcW w:w="155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7356B4" w14:textId="2033E82F" w:rsidR="00C301A0" w:rsidRPr="00C301A0" w:rsidRDefault="003F7CCF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F7CCF">
              <w:rPr>
                <w:rFonts w:ascii="Times New Roman" w:eastAsia="宋体" w:hAnsi="Times New Roman" w:cs="Times New Roman" w:hint="eastAsia"/>
              </w:rPr>
              <w:t>0.54 to 2.46</w:t>
            </w:r>
          </w:p>
        </w:tc>
        <w:tc>
          <w:tcPr>
            <w:tcW w:w="99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D20864" w14:textId="71440A4E" w:rsidR="00C301A0" w:rsidRPr="00C301A0" w:rsidRDefault="003F7CCF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F7CCF">
              <w:rPr>
                <w:rFonts w:ascii="Times New Roman" w:eastAsia="宋体" w:hAnsi="Times New Roman" w:cs="Times New Roman"/>
              </w:rPr>
              <w:t>0.003</w:t>
            </w:r>
          </w:p>
        </w:tc>
      </w:tr>
      <w:tr w:rsidR="003F7CCF" w:rsidRPr="00C301A0" w14:paraId="1F2D0E87" w14:textId="77777777" w:rsidTr="003F7CCF">
        <w:tc>
          <w:tcPr>
            <w:tcW w:w="113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0CD41B" w14:textId="77777777" w:rsidR="00C301A0" w:rsidRPr="00C301A0" w:rsidRDefault="00C301A0" w:rsidP="003F7CC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Social Function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31B1D4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83.96 ± 2.38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7FD753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86.42 ± 1.92</w:t>
            </w:r>
          </w:p>
        </w:tc>
        <w:tc>
          <w:tcPr>
            <w:tcW w:w="11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747CAC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2.46</w:t>
            </w:r>
          </w:p>
        </w:tc>
        <w:tc>
          <w:tcPr>
            <w:tcW w:w="155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DF8D28" w14:textId="29A62007" w:rsidR="00C301A0" w:rsidRPr="00C301A0" w:rsidRDefault="00C301A0" w:rsidP="003F7CCF">
            <w:pPr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1.6</w:t>
            </w:r>
            <w:r w:rsidR="003F7CCF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 xml:space="preserve"> to 3.</w:t>
            </w:r>
            <w:r w:rsidR="003F7CCF">
              <w:rPr>
                <w:rFonts w:ascii="Times New Roman" w:hAnsi="Times New Roman" w:cs="Times New Roman" w:hint="eastAsia"/>
                <w:sz w:val="22"/>
                <w:szCs w:val="24"/>
              </w:rPr>
              <w:t>32</w:t>
            </w:r>
          </w:p>
        </w:tc>
        <w:tc>
          <w:tcPr>
            <w:tcW w:w="99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36F39F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F7CCF" w:rsidRPr="00C301A0" w14:paraId="324B7B82" w14:textId="77777777" w:rsidTr="003F7CCF">
        <w:tc>
          <w:tcPr>
            <w:tcW w:w="1134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931CDF" w14:textId="77777777" w:rsidR="00C301A0" w:rsidRPr="00C301A0" w:rsidRDefault="00C301A0" w:rsidP="003F7CC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Material Life St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C769F6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63.78 ± 2.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38B8C4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65.56 ± 2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150C18" w14:textId="77777777" w:rsidR="00C301A0" w:rsidRPr="00C301A0" w:rsidRDefault="00C301A0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1.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727DED33" w14:textId="6074B6C0" w:rsidR="00C301A0" w:rsidRPr="00C301A0" w:rsidRDefault="003F7CCF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F7CCF">
              <w:rPr>
                <w:rFonts w:ascii="Times New Roman" w:hAnsi="Times New Roman" w:cs="Times New Roman" w:hint="eastAsia"/>
                <w:sz w:val="22"/>
                <w:szCs w:val="24"/>
              </w:rPr>
              <w:t>0.88 to 2.6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6401C0BA" w14:textId="454C29EA" w:rsidR="00C301A0" w:rsidRPr="00C301A0" w:rsidRDefault="003F7CCF" w:rsidP="003F7CC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301A0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</w:tbl>
    <w:p w14:paraId="6C98398B" w14:textId="049E1B85" w:rsidR="00C301A0" w:rsidRPr="00D33F8B" w:rsidRDefault="00D33F8B">
      <w:pPr>
        <w:rPr>
          <w:rFonts w:ascii="Times New Roman" w:hAnsi="Times New Roman" w:cs="Times New Roman" w:hint="eastAsia"/>
          <w:sz w:val="22"/>
          <w:szCs w:val="24"/>
        </w:rPr>
      </w:pPr>
      <w:r w:rsidRPr="00D33F8B">
        <w:rPr>
          <w:rFonts w:ascii="Times New Roman" w:hAnsi="Times New Roman" w:cs="Times New Roman"/>
          <w:sz w:val="22"/>
          <w:szCs w:val="24"/>
        </w:rPr>
        <w:t xml:space="preserve">Note: SD = Standard Deviation; CI = Confidence Interval. Higher scores indicate better quality of life. </w:t>
      </w:r>
    </w:p>
    <w:sectPr w:rsidR="00C301A0" w:rsidRPr="00D33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9B5"/>
    <w:rsid w:val="001720A0"/>
    <w:rsid w:val="00386E8A"/>
    <w:rsid w:val="003F7CCF"/>
    <w:rsid w:val="00600E5D"/>
    <w:rsid w:val="008179B5"/>
    <w:rsid w:val="00C301A0"/>
    <w:rsid w:val="00D33F8B"/>
    <w:rsid w:val="00E309FB"/>
    <w:rsid w:val="00ED6264"/>
    <w:rsid w:val="00F3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3E42E"/>
  <w15:chartTrackingRefBased/>
  <w15:docId w15:val="{52165106-D4F0-4B99-AE88-E4F1A1BE9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79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7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79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79B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79B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79B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79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79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79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79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79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79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79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79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79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79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79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79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79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7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79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79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79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79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79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79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79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79B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79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9-18T08:09:00Z</dcterms:created>
  <dcterms:modified xsi:type="dcterms:W3CDTF">2025-09-18T08:35:00Z</dcterms:modified>
</cp:coreProperties>
</file>